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D6C43" w14:textId="77777777" w:rsidR="00D757E4" w:rsidRPr="00B92F4D" w:rsidRDefault="00D757E4" w:rsidP="00D757E4">
      <w:pPr>
        <w:spacing w:after="0" w:line="240" w:lineRule="auto"/>
        <w:jc w:val="both"/>
        <w:rPr>
          <w:sz w:val="24"/>
        </w:rPr>
      </w:pPr>
      <w:r w:rsidRPr="00B92F4D">
        <w:t xml:space="preserve">Supplementary File 1. Topics for each MRC component and measurements used </w:t>
      </w:r>
    </w:p>
    <w:tbl>
      <w:tblPr>
        <w:tblW w:w="15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9"/>
        <w:gridCol w:w="295"/>
        <w:gridCol w:w="5130"/>
        <w:gridCol w:w="103"/>
        <w:gridCol w:w="12"/>
        <w:gridCol w:w="130"/>
        <w:gridCol w:w="992"/>
        <w:gridCol w:w="2257"/>
        <w:gridCol w:w="151"/>
        <w:gridCol w:w="83"/>
        <w:gridCol w:w="22"/>
        <w:gridCol w:w="77"/>
        <w:gridCol w:w="33"/>
        <w:gridCol w:w="2055"/>
        <w:gridCol w:w="222"/>
        <w:gridCol w:w="98"/>
        <w:gridCol w:w="117"/>
        <w:gridCol w:w="142"/>
        <w:gridCol w:w="41"/>
        <w:gridCol w:w="140"/>
        <w:gridCol w:w="430"/>
      </w:tblGrid>
      <w:tr w:rsidR="00D757E4" w:rsidRPr="00032050" w14:paraId="25A86573" w14:textId="77777777" w:rsidTr="00356794">
        <w:trPr>
          <w:gridAfter w:val="7"/>
          <w:wAfter w:w="1190" w:type="dxa"/>
          <w:trHeight w:val="285"/>
        </w:trPr>
        <w:tc>
          <w:tcPr>
            <w:tcW w:w="3404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6EEF52" w14:textId="77777777" w:rsidR="00D757E4" w:rsidRPr="00032050" w:rsidRDefault="00D757E4" w:rsidP="00356794">
            <w:pPr>
              <w:spacing w:after="0" w:line="240" w:lineRule="auto"/>
              <w:ind w:right="295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RC Component</w:t>
            </w:r>
          </w:p>
        </w:tc>
        <w:tc>
          <w:tcPr>
            <w:tcW w:w="52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3E02AB5" w14:textId="77777777" w:rsidR="00D757E4" w:rsidRPr="00032050" w:rsidRDefault="00D757E4" w:rsidP="003567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Topics</w:t>
            </w:r>
          </w:p>
        </w:tc>
        <w:tc>
          <w:tcPr>
            <w:tcW w:w="33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D3166D" w14:textId="77777777" w:rsidR="00D757E4" w:rsidRPr="00032050" w:rsidRDefault="00D757E4" w:rsidP="003567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easurement Used</w:t>
            </w:r>
          </w:p>
        </w:tc>
        <w:tc>
          <w:tcPr>
            <w:tcW w:w="242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104809" w14:textId="77777777" w:rsidR="00D757E4" w:rsidRPr="00032050" w:rsidRDefault="00D757E4" w:rsidP="00356794">
            <w:pPr>
              <w:spacing w:after="0" w:line="240" w:lineRule="auto"/>
              <w:ind w:left="-57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rticipant</w:t>
            </w:r>
          </w:p>
        </w:tc>
      </w:tr>
      <w:tr w:rsidR="000C5F8D" w:rsidRPr="00032050" w14:paraId="0A9093CF" w14:textId="77777777" w:rsidTr="00356794">
        <w:trPr>
          <w:gridAfter w:val="2"/>
          <w:wAfter w:w="570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BCCB" w14:textId="77777777" w:rsidR="000C5F8D" w:rsidRDefault="000C5F8D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A956" w14:textId="2181962D" w:rsidR="000C5F8D" w:rsidRPr="00032050" w:rsidRDefault="000C5F8D" w:rsidP="000C5F8D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Participant demographics</w:t>
            </w:r>
          </w:p>
        </w:tc>
        <w:tc>
          <w:tcPr>
            <w:tcW w:w="35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302B" w14:textId="6778F539" w:rsidR="000C5F8D" w:rsidRPr="00032050" w:rsidRDefault="000C5F8D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Demographic questionnaire (based on TOPICS-MDS)</w:t>
            </w:r>
          </w:p>
        </w:tc>
        <w:tc>
          <w:tcPr>
            <w:tcW w:w="27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B8FC" w14:textId="75DDC195" w:rsidR="000C5F8D" w:rsidRDefault="000C5F8D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ll </w:t>
            </w:r>
          </w:p>
        </w:tc>
      </w:tr>
      <w:tr w:rsidR="00D757E4" w:rsidRPr="00032050" w14:paraId="6D48EF03" w14:textId="77777777" w:rsidTr="00356794">
        <w:trPr>
          <w:gridAfter w:val="2"/>
          <w:wAfter w:w="570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C0FF" w14:textId="77777777" w:rsidR="00D757E4" w:rsidRPr="009353CC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ontextual</w:t>
            </w: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D6C5" w14:textId="7CA36ADD" w:rsidR="00D757E4" w:rsidRPr="00032050" w:rsidRDefault="00D757E4" w:rsidP="000C5F8D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rior tablet use </w:t>
            </w:r>
          </w:p>
        </w:tc>
        <w:tc>
          <w:tcPr>
            <w:tcW w:w="35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1F21" w14:textId="2E5EA961" w:rsidR="00D757E4" w:rsidRPr="00032050" w:rsidRDefault="00D757E4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 w:rsidR="00DF0AD0"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7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0D7B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Formal carer</w:t>
            </w:r>
          </w:p>
        </w:tc>
      </w:tr>
      <w:tr w:rsidR="00D757E4" w:rsidRPr="00032050" w14:paraId="5EC6885F" w14:textId="77777777" w:rsidTr="00356794">
        <w:trPr>
          <w:gridAfter w:val="2"/>
          <w:wAfter w:w="570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434C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Factors</w:t>
            </w: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822A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requency of using tablet vs other devices </w:t>
            </w:r>
          </w:p>
        </w:tc>
        <w:tc>
          <w:tcPr>
            <w:tcW w:w="358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7101" w14:textId="77777777" w:rsidR="00D757E4" w:rsidRPr="00032050" w:rsidRDefault="00D757E4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Google Analytics</w:t>
            </w:r>
          </w:p>
        </w:tc>
        <w:tc>
          <w:tcPr>
            <w:tcW w:w="27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14D8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Formal carer</w:t>
            </w:r>
          </w:p>
        </w:tc>
      </w:tr>
      <w:tr w:rsidR="00D757E4" w:rsidRPr="00032050" w14:paraId="7526AE1B" w14:textId="77777777" w:rsidTr="00356794">
        <w:trPr>
          <w:gridAfter w:val="2"/>
          <w:wAfter w:w="570" w:type="dxa"/>
          <w:trHeight w:val="54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7F8E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124C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Material, social, and/or financial circumstances influencing being able to do the activities with the residents </w:t>
            </w:r>
          </w:p>
        </w:tc>
        <w:tc>
          <w:tcPr>
            <w:tcW w:w="358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D1C9" w14:textId="26A7F3EA" w:rsidR="00D757E4" w:rsidRPr="00032050" w:rsidRDefault="00DF0AD0" w:rsidP="00DF0AD0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708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1238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Formal carer</w:t>
            </w:r>
          </w:p>
        </w:tc>
      </w:tr>
      <w:tr w:rsidR="00D757E4" w:rsidRPr="00032050" w14:paraId="67CD797A" w14:textId="77777777" w:rsidTr="00356794">
        <w:trPr>
          <w:gridAfter w:val="2"/>
          <w:wAfter w:w="570" w:type="dxa"/>
          <w:trHeight w:val="285"/>
        </w:trPr>
        <w:tc>
          <w:tcPr>
            <w:tcW w:w="3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F231C0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B7AF9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Feedback on space where resident did activity with carer</w:t>
            </w:r>
          </w:p>
        </w:tc>
        <w:tc>
          <w:tcPr>
            <w:tcW w:w="3582" w:type="dxa"/>
            <w:gridSpan w:val="6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35995B3" w14:textId="5A412739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708" w:type="dxa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ED0B571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Resident </w:t>
            </w:r>
          </w:p>
        </w:tc>
      </w:tr>
      <w:tr w:rsidR="00D757E4" w:rsidRPr="00032050" w14:paraId="1564D093" w14:textId="77777777" w:rsidTr="00356794">
        <w:trPr>
          <w:gridAfter w:val="3"/>
          <w:wAfter w:w="611" w:type="dxa"/>
          <w:trHeight w:val="403"/>
        </w:trPr>
        <w:tc>
          <w:tcPr>
            <w:tcW w:w="31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3DD2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Implementation F</w:t>
            </w: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actors</w:t>
            </w:r>
          </w:p>
        </w:tc>
        <w:tc>
          <w:tcPr>
            <w:tcW w:w="5528" w:type="dxa"/>
            <w:gridSpan w:val="3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8ED6" w14:textId="77777777" w:rsidR="00D757E4" w:rsidRPr="00032050" w:rsidRDefault="00D757E4" w:rsidP="00356794">
            <w:pPr>
              <w:tabs>
                <w:tab w:val="left" w:pos="1884"/>
              </w:tabs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mount and clarity of</w:t>
            </w: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information, resources and support</w:t>
            </w:r>
          </w:p>
        </w:tc>
        <w:tc>
          <w:tcPr>
            <w:tcW w:w="3757" w:type="dxa"/>
            <w:gridSpan w:val="9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70A5" w14:textId="776C9382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34" w:type="dxa"/>
            <w:gridSpan w:val="5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6007" w14:textId="77777777" w:rsidR="00D757E4" w:rsidRPr="00032050" w:rsidRDefault="00D757E4" w:rsidP="00356794">
            <w:pPr>
              <w:spacing w:after="0" w:line="180" w:lineRule="exact"/>
              <w:ind w:firstLine="49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In)formal carer</w:t>
            </w:r>
          </w:p>
        </w:tc>
      </w:tr>
      <w:tr w:rsidR="00D757E4" w:rsidRPr="00032050" w14:paraId="62E7F860" w14:textId="77777777" w:rsidTr="00356794">
        <w:trPr>
          <w:gridAfter w:val="4"/>
          <w:wAfter w:w="753" w:type="dxa"/>
          <w:trHeight w:val="54"/>
        </w:trPr>
        <w:tc>
          <w:tcPr>
            <w:tcW w:w="31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7A25DC2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AF3CAD3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xperience of onli</w:t>
            </w: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ne training and introductory sessions </w:t>
            </w:r>
          </w:p>
        </w:tc>
        <w:tc>
          <w:tcPr>
            <w:tcW w:w="350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B0FB" w14:textId="149D11CA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6D17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08E40E2F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5FBA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4F23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Viewing black and white digital photos on tablet 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F98E" w14:textId="4814052A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C8ED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Resident, 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21E273E7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CBA3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E649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easibility of activity duration 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4F98" w14:textId="09E1A8CD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  <w:r w:rsidR="00D757E4" w:rsidRPr="00032050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, Google Analytics, </w:t>
            </w:r>
            <w:r w:rsidR="00D757E4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Carer </w:t>
            </w:r>
            <w:r w:rsidR="00D757E4" w:rsidRPr="00032050">
              <w:rPr>
                <w:rFonts w:ascii="Calibri" w:eastAsia="Times New Roman" w:hAnsi="Calibri" w:cs="Calibri"/>
                <w:color w:val="000000"/>
                <w:lang w:val="en-GB" w:eastAsia="nl-NL"/>
              </w:rPr>
              <w:t>Self-report Registration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423A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625CC8F3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2DAD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07A3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Doing the activity in the nursing home  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BE21" w14:textId="551FBBD8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9728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70675370" w14:textId="77777777" w:rsidTr="00356794">
        <w:trPr>
          <w:gridAfter w:val="4"/>
          <w:wAfter w:w="753" w:type="dxa"/>
          <w:trHeight w:val="547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06F1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1E46" w14:textId="77777777" w:rsidR="00D757E4" w:rsidRPr="00032050" w:rsidRDefault="00D757E4" w:rsidP="00356794">
            <w:pPr>
              <w:spacing w:after="0" w:line="180" w:lineRule="exact"/>
              <w:ind w:hanging="3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val="en-GB" w:eastAsia="nl-NL"/>
              </w:rPr>
              <w:t>Participating in video-call observations and receiving feedback from research assistant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2B49" w14:textId="13158CEC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70C7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4E1387BD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E506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0267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Feasibility of using SFAS for resident with dementia   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007C" w14:textId="315921F4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7170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0321D1AB" w14:textId="77777777" w:rsidTr="00356794">
        <w:trPr>
          <w:gridAfter w:val="4"/>
          <w:wAfter w:w="753" w:type="dxa"/>
          <w:trHeight w:val="285"/>
        </w:trPr>
        <w:tc>
          <w:tcPr>
            <w:tcW w:w="3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4B4463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567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B64EE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Technical problems (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with</w:t>
            </w: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Fotoscope)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BC591" w14:textId="01D43613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C733F9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2E354963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4A6A" w14:textId="77777777" w:rsidR="00D757E4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Mechanisms of </w:t>
            </w:r>
          </w:p>
          <w:p w14:paraId="05B48E52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Impact</w:t>
            </w: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0AE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Experience of the conversation during the activities 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8972" w14:textId="12A6D23F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CC88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Resident,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Formal carer</w:t>
            </w:r>
          </w:p>
        </w:tc>
      </w:tr>
      <w:tr w:rsidR="00D757E4" w:rsidRPr="00032050" w14:paraId="4ABBA4A3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157C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0A91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Perception on how well photos matched interest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251" w14:textId="13434AA5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3EDD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Resident, 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7B4265E8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E0E7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AFAC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</w:t>
            </w: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xperience of using the Fotoscope app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2456" w14:textId="5F72F0A0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E2B1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Resident, 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1836E799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6BAB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58A9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easibility of activity period and frequency 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278F" w14:textId="2A77B812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5C76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6E0FAFF1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8C10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ED1F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erceived reaction of person with dementia to the activity 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97A7" w14:textId="22837A4A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AFE4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Formal carer</w:t>
            </w:r>
          </w:p>
        </w:tc>
      </w:tr>
      <w:tr w:rsidR="00D757E4" w:rsidRPr="00032050" w14:paraId="4CB2AA4C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A2E4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E5DC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How much better did carers get to know the resident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0B73" w14:textId="4AFBAF21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3582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1F9464D7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F8ED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9BB4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Resident’s feeling of being known and heard by their carer 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08C1" w14:textId="152FE594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AF13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Resident</w:t>
            </w:r>
          </w:p>
        </w:tc>
      </w:tr>
      <w:tr w:rsidR="00D757E4" w:rsidRPr="00032050" w14:paraId="0D0432D1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62D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FD6C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erceived usefulness of the activity for the resident 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E03D" w14:textId="51DA6DDF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735B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Informal carer</w:t>
            </w:r>
          </w:p>
        </w:tc>
      </w:tr>
      <w:tr w:rsidR="00D757E4" w:rsidRPr="00032050" w14:paraId="0BB28C29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3DB6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5B64" w14:textId="77777777" w:rsidR="00D757E4" w:rsidRPr="00722F1B" w:rsidRDefault="00D757E4" w:rsidP="00356794">
            <w:pPr>
              <w:spacing w:after="0" w:line="180" w:lineRule="exact"/>
              <w:ind w:left="-132" w:firstLine="132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Frequency of hearing about the activity from the resident 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D0F0" w14:textId="6CD2D18A" w:rsidR="00D757E4" w:rsidRPr="0003205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5737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Informal carer</w:t>
            </w:r>
          </w:p>
        </w:tc>
      </w:tr>
      <w:tr w:rsidR="00D757E4" w:rsidRPr="00032050" w14:paraId="460A2FE7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B6B1" w14:textId="77777777" w:rsidR="00D757E4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Experienced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 xml:space="preserve"> u</w:t>
            </w:r>
            <w:r w:rsidRPr="00032050"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  <w:t>sability</w:t>
            </w:r>
          </w:p>
          <w:p w14:paraId="31E88E2D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113" w14:textId="77777777" w:rsidR="00D757E4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Fotoscope's ease of use</w:t>
            </w:r>
            <w:r w:rsidRPr="00032050">
              <w:rPr>
                <w:rFonts w:ascii="Calibri" w:eastAsia="Times New Roman" w:hAnsi="Calibri" w:cs="Calibri"/>
                <w:color w:val="000000"/>
                <w:lang w:val="en-GB" w:eastAsia="nl-NL"/>
              </w:rPr>
              <w:t>·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</w:p>
          <w:p w14:paraId="2A38AFBE" w14:textId="77777777" w:rsidR="00D757E4" w:rsidRPr="00722F1B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val="en-GB" w:eastAsia="nl-NL"/>
              </w:rPr>
              <w:t>Impression of F</w:t>
            </w: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otoscope app; likes and dislikes</w:t>
            </w:r>
          </w:p>
        </w:tc>
        <w:tc>
          <w:tcPr>
            <w:tcW w:w="3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DDB2" w14:textId="586FBACC" w:rsidR="00D757E4" w:rsidRPr="00DF0AD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  <w:p w14:paraId="2AD7CF0E" w14:textId="55350D6B" w:rsidR="00D757E4" w:rsidRPr="00DF0AD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6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1A50" w14:textId="77777777" w:rsidR="00D757E4" w:rsidRPr="00481A65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481A65">
              <w:rPr>
                <w:rFonts w:ascii="Calibri" w:eastAsia="Times New Roman" w:hAnsi="Calibri" w:cs="Calibri"/>
                <w:color w:val="000000"/>
                <w:lang w:val="en-GB" w:eastAsia="nl-NL"/>
              </w:rPr>
              <w:t>(In)Formal carer</w:t>
            </w:r>
          </w:p>
          <w:p w14:paraId="0E113AD2" w14:textId="77777777" w:rsidR="00D757E4" w:rsidRPr="00481A65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(In)</w:t>
            </w:r>
            <w:r w:rsidRPr="00481A65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Formal carer </w:t>
            </w:r>
          </w:p>
        </w:tc>
      </w:tr>
      <w:tr w:rsidR="00D757E4" w:rsidRPr="00032050" w14:paraId="2784B9EB" w14:textId="77777777" w:rsidTr="00356794">
        <w:trPr>
          <w:gridAfter w:val="6"/>
          <w:wAfter w:w="968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91CE" w14:textId="77777777" w:rsidR="00D757E4" w:rsidRPr="00032050" w:rsidRDefault="00D757E4" w:rsidP="00356794">
            <w:pPr>
              <w:spacing w:after="0" w:line="180" w:lineRule="exact"/>
              <w:ind w:right="238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Experienced u</w:t>
            </w:r>
            <w:r w:rsidRPr="00032050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sefulness</w:t>
            </w: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39FF" w14:textId="77777777" w:rsidR="00D757E4" w:rsidRPr="00032050" w:rsidRDefault="00D757E4" w:rsidP="00356794">
            <w:pPr>
              <w:spacing w:after="0" w:line="180" w:lineRule="exact"/>
              <w:ind w:right="614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Experience of practical preparation for the Fotoscope </w:t>
            </w:r>
          </w:p>
        </w:tc>
        <w:tc>
          <w:tcPr>
            <w:tcW w:w="3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817A" w14:textId="1AAECDD8" w:rsidR="00DF0AD0" w:rsidRDefault="00DF0AD0" w:rsidP="00DF0AD0">
            <w:pPr>
              <w:spacing w:after="0" w:line="180" w:lineRule="exact"/>
              <w:ind w:right="-772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     </w:t>
            </w: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  <w:r w:rsidR="00D757E4"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, </w:t>
            </w:r>
          </w:p>
          <w:p w14:paraId="6B079AEA" w14:textId="281755EF" w:rsidR="00D757E4" w:rsidRPr="00DF0AD0" w:rsidRDefault="00D757E4" w:rsidP="00DF0AD0">
            <w:pPr>
              <w:spacing w:after="0" w:line="180" w:lineRule="exact"/>
              <w:ind w:right="-772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Google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Analytics</w:t>
            </w: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F474" w14:textId="77777777" w:rsidR="00D757E4" w:rsidRPr="00032050" w:rsidRDefault="00D757E4" w:rsidP="00356794">
            <w:pPr>
              <w:spacing w:after="0" w:line="180" w:lineRule="exact"/>
              <w:ind w:right="614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Formal carer</w:t>
            </w:r>
          </w:p>
        </w:tc>
      </w:tr>
      <w:tr w:rsidR="00D757E4" w:rsidRPr="00032050" w14:paraId="5488DFE7" w14:textId="77777777" w:rsidTr="00356794">
        <w:trPr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38E" w14:textId="77777777" w:rsidR="00D757E4" w:rsidRPr="00032050" w:rsidRDefault="00D757E4" w:rsidP="00356794">
            <w:pPr>
              <w:spacing w:after="0" w:line="180" w:lineRule="exact"/>
              <w:ind w:right="614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977E" w14:textId="77777777" w:rsidR="00D757E4" w:rsidRPr="00032050" w:rsidRDefault="00D757E4" w:rsidP="00356794">
            <w:pPr>
              <w:spacing w:after="0" w:line="180" w:lineRule="exact"/>
              <w:ind w:left="125" w:right="614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Use of Fotoscope pages/functions</w:t>
            </w:r>
          </w:p>
        </w:tc>
        <w:tc>
          <w:tcPr>
            <w:tcW w:w="37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22BD" w14:textId="77777777" w:rsidR="00DF0AD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  <w:p w14:paraId="3F338C7F" w14:textId="6E88EA9B" w:rsidR="00D757E4" w:rsidRPr="00DF0AD0" w:rsidRDefault="00D757E4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F0AD0">
              <w:rPr>
                <w:rFonts w:ascii="Calibri" w:eastAsia="Times New Roman" w:hAnsi="Calibri" w:cs="Calibri"/>
                <w:color w:val="000000"/>
                <w:lang w:val="en-US" w:eastAsia="nl-NL"/>
              </w:rPr>
              <w:t>, Google Analytics</w:t>
            </w:r>
          </w:p>
        </w:tc>
        <w:tc>
          <w:tcPr>
            <w:tcW w:w="337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C82B" w14:textId="77777777" w:rsidR="00D757E4" w:rsidRPr="00032050" w:rsidRDefault="00D757E4" w:rsidP="00356794">
            <w:pPr>
              <w:spacing w:after="0" w:line="180" w:lineRule="exact"/>
              <w:ind w:right="614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3B28C675" w14:textId="77777777" w:rsidTr="00356794">
        <w:trPr>
          <w:gridAfter w:val="4"/>
          <w:wAfter w:w="753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894C" w14:textId="77777777" w:rsidR="00D757E4" w:rsidRDefault="00D757E4" w:rsidP="00356794">
            <w:pPr>
              <w:spacing w:after="0" w:line="180" w:lineRule="exact"/>
              <w:ind w:right="568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lastRenderedPageBreak/>
              <w:t xml:space="preserve">Experienced </w:t>
            </w:r>
          </w:p>
          <w:p w14:paraId="5659DD0F" w14:textId="77777777" w:rsidR="00D757E4" w:rsidRPr="00032050" w:rsidRDefault="00D757E4" w:rsidP="00356794">
            <w:pPr>
              <w:spacing w:after="0" w:line="180" w:lineRule="exact"/>
              <w:ind w:right="568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l</w:t>
            </w:r>
            <w:r w:rsidRPr="00032050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earnability</w:t>
            </w:r>
          </w:p>
        </w:tc>
        <w:tc>
          <w:tcPr>
            <w:tcW w:w="5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67FB" w14:textId="77777777" w:rsidR="00D757E4" w:rsidRPr="00032050" w:rsidRDefault="00D757E4" w:rsidP="00356794">
            <w:pPr>
              <w:spacing w:after="0" w:line="180" w:lineRule="exact"/>
              <w:ind w:left="125" w:right="568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Experience of learning to use the Fotoscope </w:t>
            </w:r>
          </w:p>
        </w:tc>
        <w:tc>
          <w:tcPr>
            <w:tcW w:w="36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F8BA" w14:textId="3E1653EA" w:rsidR="00D757E4" w:rsidRPr="00DF0AD0" w:rsidRDefault="00DF0AD0" w:rsidP="00356794">
            <w:pPr>
              <w:spacing w:after="0" w:line="180" w:lineRule="exact"/>
              <w:ind w:right="70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  <w:r w:rsidR="00D757E4"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, Google Analytics</w:t>
            </w:r>
          </w:p>
        </w:tc>
        <w:tc>
          <w:tcPr>
            <w:tcW w:w="26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CAAA" w14:textId="77777777" w:rsidR="00D757E4" w:rsidRPr="00032050" w:rsidRDefault="00D757E4" w:rsidP="00356794">
            <w:pPr>
              <w:spacing w:after="0" w:line="180" w:lineRule="exact"/>
              <w:ind w:right="568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Formal carer</w:t>
            </w:r>
          </w:p>
        </w:tc>
      </w:tr>
      <w:tr w:rsidR="00D757E4" w:rsidRPr="00032050" w14:paraId="70473D99" w14:textId="77777777" w:rsidTr="00356794">
        <w:trPr>
          <w:gridAfter w:val="1"/>
          <w:wAfter w:w="430" w:type="dxa"/>
          <w:trHeight w:val="273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4328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867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Use of Information and User Guide pages in Fotoscope</w:t>
            </w:r>
          </w:p>
        </w:tc>
        <w:tc>
          <w:tcPr>
            <w:tcW w:w="35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CD37" w14:textId="25C7FD06" w:rsidR="00D757E4" w:rsidRPr="00DF0AD0" w:rsidRDefault="00DF0AD0" w:rsidP="00356794">
            <w:pPr>
              <w:spacing w:after="0" w:line="180" w:lineRule="exact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  <w:r w:rsidR="00D757E4" w:rsidRPr="00DF0AD0">
              <w:rPr>
                <w:rFonts w:ascii="Calibri" w:eastAsia="Times New Roman" w:hAnsi="Calibri" w:cs="Calibri"/>
                <w:color w:val="000000"/>
                <w:lang w:val="en-US" w:eastAsia="nl-NL"/>
              </w:rPr>
              <w:t>, Google Analytics</w:t>
            </w:r>
          </w:p>
        </w:tc>
        <w:tc>
          <w:tcPr>
            <w:tcW w:w="30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69A1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(In)</w:t>
            </w:r>
            <w:r w:rsidRPr="00032050">
              <w:rPr>
                <w:rFonts w:ascii="Calibri" w:eastAsia="Times New Roman" w:hAnsi="Calibri" w:cs="Calibri"/>
                <w:color w:val="000000"/>
                <w:lang w:val="nl-NL" w:eastAsia="nl-NL"/>
              </w:rPr>
              <w:t>Formal carer</w:t>
            </w:r>
          </w:p>
        </w:tc>
      </w:tr>
      <w:tr w:rsidR="00D757E4" w:rsidRPr="00032050" w14:paraId="62E2CD95" w14:textId="77777777" w:rsidTr="00356794">
        <w:trPr>
          <w:gridAfter w:val="5"/>
          <w:wAfter w:w="870" w:type="dxa"/>
          <w:trHeight w:val="285"/>
        </w:trPr>
        <w:tc>
          <w:tcPr>
            <w:tcW w:w="3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12F703" w14:textId="77777777" w:rsidR="00D757E4" w:rsidRPr="00032050" w:rsidRDefault="00D757E4" w:rsidP="00356794">
            <w:pPr>
              <w:spacing w:after="0" w:line="180" w:lineRule="exact"/>
              <w:ind w:right="295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 xml:space="preserve">Adoption </w:t>
            </w:r>
          </w:p>
        </w:tc>
        <w:tc>
          <w:tcPr>
            <w:tcW w:w="666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B259B" w14:textId="77777777" w:rsidR="00D757E4" w:rsidRPr="00032050" w:rsidRDefault="00D757E4" w:rsidP="00356794">
            <w:pPr>
              <w:spacing w:after="0" w:line="180" w:lineRule="exact"/>
              <w:ind w:left="125" w:hanging="125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erception of using Fotoscope app in daily care in nursing home 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E53FE" w14:textId="59AEECB1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DF0AD0"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S</w:t>
            </w:r>
            <w:r w:rsidR="00DF0AD0">
              <w:rPr>
                <w:rFonts w:ascii="Calibri" w:eastAsia="Times New Roman" w:hAnsi="Calibri" w:cs="Calibri"/>
                <w:color w:val="000000"/>
                <w:lang w:eastAsia="nl-NL"/>
              </w:rPr>
              <w:t>emi-structured interview form</w:t>
            </w:r>
          </w:p>
        </w:tc>
        <w:tc>
          <w:tcPr>
            <w:tcW w:w="259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92950" w14:textId="77777777" w:rsidR="00D757E4" w:rsidRPr="00032050" w:rsidRDefault="00D757E4" w:rsidP="00356794">
            <w:pPr>
              <w:spacing w:after="0" w:line="180" w:lineRule="exact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032050">
              <w:rPr>
                <w:rFonts w:ascii="Calibri" w:eastAsia="Times New Roman" w:hAnsi="Calibri" w:cs="Calibri"/>
                <w:color w:val="000000"/>
                <w:lang w:eastAsia="nl-NL"/>
              </w:rPr>
              <w:t>Formal carer</w:t>
            </w:r>
          </w:p>
        </w:tc>
      </w:tr>
    </w:tbl>
    <w:p w14:paraId="31F5C012" w14:textId="77777777" w:rsidR="00D757E4" w:rsidRDefault="00D757E4" w:rsidP="00D757E4">
      <w:pPr>
        <w:spacing w:line="360" w:lineRule="auto"/>
        <w:jc w:val="both"/>
        <w:rPr>
          <w:rFonts w:cstheme="minorHAnsi"/>
          <w:bCs/>
          <w:i/>
          <w:iCs/>
          <w:sz w:val="24"/>
          <w:szCs w:val="24"/>
          <w:lang w:val="en-US"/>
        </w:rPr>
        <w:sectPr w:rsidR="00D757E4" w:rsidSect="001B642D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3BD63E71" w14:textId="77777777" w:rsidR="00D757E4" w:rsidRDefault="00D757E4" w:rsidP="00AA3D72"/>
    <w:sectPr w:rsidR="00D757E4" w:rsidSect="00D757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57E4"/>
    <w:rsid w:val="000A1B71"/>
    <w:rsid w:val="000C5F8D"/>
    <w:rsid w:val="002F1C6D"/>
    <w:rsid w:val="005A547F"/>
    <w:rsid w:val="00785F38"/>
    <w:rsid w:val="008C22CE"/>
    <w:rsid w:val="00904B72"/>
    <w:rsid w:val="009E69CD"/>
    <w:rsid w:val="00AA3D72"/>
    <w:rsid w:val="00B92F4D"/>
    <w:rsid w:val="00D757E4"/>
    <w:rsid w:val="00DF0AD0"/>
    <w:rsid w:val="00F8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0325F"/>
  <w15:chartTrackingRefBased/>
  <w15:docId w15:val="{9CCEA284-FCCA-438F-8539-FEABC3A33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E4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11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J.R.M. (Josephine)</dc:creator>
  <cp:keywords/>
  <dc:description/>
  <cp:lastModifiedBy>Tan, J.R.M. (Josephine)</cp:lastModifiedBy>
  <cp:revision>9</cp:revision>
  <dcterms:created xsi:type="dcterms:W3CDTF">2023-12-07T15:43:00Z</dcterms:created>
  <dcterms:modified xsi:type="dcterms:W3CDTF">2025-01-15T23:16:00Z</dcterms:modified>
</cp:coreProperties>
</file>